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6BD4F" w14:textId="77777777" w:rsidR="00A5542E" w:rsidRDefault="00A5542E" w:rsidP="00A5542E">
      <w:pPr>
        <w:rPr>
          <w:rFonts w:ascii="Cambria" w:eastAsiaTheme="majorEastAsia" w:hAnsi="Cambria" w:cstheme="majorBidi"/>
          <w:color w:val="0F4761" w:themeColor="accent1" w:themeShade="BF"/>
          <w:sz w:val="32"/>
          <w:szCs w:val="32"/>
          <w:lang w:val="en-US"/>
        </w:rPr>
      </w:pPr>
      <w:r w:rsidRPr="006F2708">
        <w:rPr>
          <w:rFonts w:ascii="Cambria" w:eastAsiaTheme="majorEastAsia" w:hAnsi="Cambria" w:cstheme="majorBidi"/>
          <w:color w:val="0F4761" w:themeColor="accent1" w:themeShade="BF"/>
          <w:sz w:val="32"/>
          <w:szCs w:val="32"/>
          <w:lang w:val="en-US"/>
        </w:rPr>
        <w:t>Special Considerations: In-House Development of AI Systems</w:t>
      </w:r>
    </w:p>
    <w:p w14:paraId="4DB95D82" w14:textId="54D7BD82" w:rsidR="00A5542E" w:rsidRPr="00903E94" w:rsidRDefault="00A5542E" w:rsidP="00A5542E">
      <w:pPr>
        <w:rPr>
          <w:lang w:val="en-US"/>
        </w:rPr>
      </w:pPr>
      <w:r>
        <w:rPr>
          <w:lang w:val="en-US"/>
        </w:rPr>
        <w:t>While this</w:t>
      </w:r>
      <w:r w:rsidRPr="006F2708">
        <w:rPr>
          <w:lang w:val="en-US"/>
        </w:rPr>
        <w:t xml:space="preserve"> guide focuse</w:t>
      </w:r>
      <w:r>
        <w:rPr>
          <w:lang w:val="en-US"/>
        </w:rPr>
        <w:t>s</w:t>
      </w:r>
      <w:r w:rsidRPr="006F2708">
        <w:rPr>
          <w:lang w:val="en-US"/>
        </w:rPr>
        <w:t xml:space="preserve"> on </w:t>
      </w:r>
      <w:r>
        <w:rPr>
          <w:lang w:val="en-US"/>
        </w:rPr>
        <w:t>deploying a</w:t>
      </w:r>
      <w:r>
        <w:rPr>
          <w:lang w:val="en-US"/>
        </w:rPr>
        <w:t>n</w:t>
      </w:r>
      <w:r>
        <w:rPr>
          <w:lang w:val="en-US"/>
        </w:rPr>
        <w:t xml:space="preserve"> AI system developed by an external company, for some situations</w:t>
      </w:r>
      <w:r w:rsidRPr="006F2708">
        <w:rPr>
          <w:lang w:val="en-US"/>
        </w:rPr>
        <w:t xml:space="preserve"> healthcare facilities may also conside</w:t>
      </w:r>
      <w:r>
        <w:rPr>
          <w:lang w:val="en-US"/>
        </w:rPr>
        <w:t xml:space="preserve">r own system development. </w:t>
      </w:r>
      <w:r w:rsidRPr="00903E94">
        <w:rPr>
          <w:lang w:val="en-US"/>
        </w:rPr>
        <w:t xml:space="preserve">Healthcare institutions may develop and use in-house </w:t>
      </w:r>
      <w:r>
        <w:rPr>
          <w:lang w:val="en-US"/>
        </w:rPr>
        <w:t xml:space="preserve">developed </w:t>
      </w:r>
      <w:r w:rsidRPr="00903E94">
        <w:rPr>
          <w:lang w:val="en-US"/>
        </w:rPr>
        <w:t xml:space="preserve">AI tools for clinical applications under </w:t>
      </w:r>
      <w:r w:rsidRPr="00086E7C">
        <w:rPr>
          <w:lang w:val="en-US"/>
        </w:rPr>
        <w:t>Article 2, paragraph 8</w:t>
      </w:r>
      <w:r w:rsidRPr="00903E94">
        <w:rPr>
          <w:lang w:val="en-US"/>
        </w:rPr>
        <w:t>, provided they meet all regulatory requirements, including compliance with general safety and performance requirements (Annex I) and maintain an appropriate quality management system.</w:t>
      </w:r>
      <w:r>
        <w:rPr>
          <w:lang w:val="en-US"/>
        </w:rPr>
        <w:t xml:space="preserve"> </w:t>
      </w:r>
      <w:r w:rsidRPr="000324EF">
        <w:rPr>
          <w:lang w:val="en-US"/>
        </w:rPr>
        <w:t>Healthcare facilities retain autonomy to develop in-house solutions when they can justify that specific patient needs, performance requirements, integration necessities, or institutional workflows cannot be adequately addressed by commercially available products.</w:t>
      </w:r>
    </w:p>
    <w:p w14:paraId="5B452DF3" w14:textId="77777777" w:rsidR="00A5542E" w:rsidRPr="00903E94" w:rsidRDefault="00A5542E" w:rsidP="00A5542E">
      <w:pPr>
        <w:rPr>
          <w:lang w:val="en-US"/>
        </w:rPr>
      </w:pPr>
      <w:r>
        <w:rPr>
          <w:lang w:val="en-US"/>
        </w:rPr>
        <w:t>However, b</w:t>
      </w:r>
      <w:r w:rsidRPr="00903E94">
        <w:rPr>
          <w:lang w:val="en-US"/>
        </w:rPr>
        <w:t>efore developing an in-house device, institutions must examine the market for equivalent CE-marked devices and document justification that the target group's specific needs cannot be met at the appropriate level of performance by available alternatives. This justification must consider technical</w:t>
      </w:r>
      <w:r>
        <w:rPr>
          <w:lang w:val="en-US"/>
        </w:rPr>
        <w:t xml:space="preserve"> and</w:t>
      </w:r>
      <w:r w:rsidRPr="00903E94">
        <w:rPr>
          <w:lang w:val="en-US"/>
        </w:rPr>
        <w:t xml:space="preserve"> clinical equivalence.</w:t>
      </w:r>
    </w:p>
    <w:p w14:paraId="0800A86F" w14:textId="77777777" w:rsidR="00A5542E" w:rsidRDefault="00A5542E" w:rsidP="00A5542E">
      <w:pPr>
        <w:rPr>
          <w:lang w:val="en-US"/>
        </w:rPr>
      </w:pPr>
      <w:r w:rsidRPr="00903E94">
        <w:rPr>
          <w:lang w:val="en-US"/>
        </w:rPr>
        <w:t>Institutions must continuously monitor the market for potentially equivalent devices. Suppose an equivalent CE-marked device becomes available that meets the patient group's needs at the appropriate level of performance. In that case, the health institution should review its justification and</w:t>
      </w:r>
      <w:r>
        <w:rPr>
          <w:lang w:val="en-US"/>
        </w:rPr>
        <w:t xml:space="preserve"> may</w:t>
      </w:r>
      <w:r w:rsidRPr="00903E94">
        <w:rPr>
          <w:lang w:val="en-US"/>
        </w:rPr>
        <w:t xml:space="preserve"> initiate a transition process toward the CE-marked device. </w:t>
      </w:r>
    </w:p>
    <w:p w14:paraId="2B4255A8" w14:textId="1EB71E96" w:rsidR="001A1890" w:rsidRPr="00A5542E" w:rsidRDefault="001A1890" w:rsidP="00A5542E">
      <w:pPr>
        <w:rPr>
          <w:lang w:val="en-US"/>
        </w:rPr>
      </w:pPr>
    </w:p>
    <w:sectPr w:rsidR="001A1890" w:rsidRPr="00A5542E" w:rsidSect="00DE7D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0AA6"/>
    <w:multiLevelType w:val="hybridMultilevel"/>
    <w:tmpl w:val="4B38330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948F4"/>
    <w:multiLevelType w:val="multilevel"/>
    <w:tmpl w:val="DD303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484F23"/>
    <w:multiLevelType w:val="multilevel"/>
    <w:tmpl w:val="56DCA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F74279"/>
    <w:multiLevelType w:val="hybridMultilevel"/>
    <w:tmpl w:val="DD268B36"/>
    <w:lvl w:ilvl="0" w:tplc="39E2F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BEA1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BC3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B2C6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76D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F6D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52D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0CF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7C1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84F08CC"/>
    <w:multiLevelType w:val="hybridMultilevel"/>
    <w:tmpl w:val="6772E888"/>
    <w:lvl w:ilvl="0" w:tplc="30160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403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FE0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3A4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8297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7297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F2A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F01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6C0F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29445773">
    <w:abstractNumId w:val="2"/>
  </w:num>
  <w:num w:numId="2" w16cid:durableId="1538808970">
    <w:abstractNumId w:val="1"/>
  </w:num>
  <w:num w:numId="3" w16cid:durableId="1197230253">
    <w:abstractNumId w:val="4"/>
  </w:num>
  <w:num w:numId="4" w16cid:durableId="447621248">
    <w:abstractNumId w:val="3"/>
  </w:num>
  <w:num w:numId="5" w16cid:durableId="983318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C7"/>
    <w:rsid w:val="0003540F"/>
    <w:rsid w:val="00042D05"/>
    <w:rsid w:val="00054F8B"/>
    <w:rsid w:val="0008406B"/>
    <w:rsid w:val="00086E7C"/>
    <w:rsid w:val="000901DE"/>
    <w:rsid w:val="000A0B90"/>
    <w:rsid w:val="000A3A9B"/>
    <w:rsid w:val="000A4ED7"/>
    <w:rsid w:val="000A6D34"/>
    <w:rsid w:val="000D3F25"/>
    <w:rsid w:val="000E6FBE"/>
    <w:rsid w:val="000F2034"/>
    <w:rsid w:val="001258BE"/>
    <w:rsid w:val="00146413"/>
    <w:rsid w:val="00151FCC"/>
    <w:rsid w:val="00153D0B"/>
    <w:rsid w:val="0016292C"/>
    <w:rsid w:val="001717D2"/>
    <w:rsid w:val="00177BA0"/>
    <w:rsid w:val="00186E6D"/>
    <w:rsid w:val="0019088F"/>
    <w:rsid w:val="001A1890"/>
    <w:rsid w:val="001B294F"/>
    <w:rsid w:val="001B37D1"/>
    <w:rsid w:val="001D2DE6"/>
    <w:rsid w:val="001D453A"/>
    <w:rsid w:val="001E25C7"/>
    <w:rsid w:val="001E3A72"/>
    <w:rsid w:val="001F5819"/>
    <w:rsid w:val="002113C6"/>
    <w:rsid w:val="00226D97"/>
    <w:rsid w:val="0023632C"/>
    <w:rsid w:val="00236D97"/>
    <w:rsid w:val="00241552"/>
    <w:rsid w:val="002467F4"/>
    <w:rsid w:val="00253BF5"/>
    <w:rsid w:val="00253C64"/>
    <w:rsid w:val="00264C42"/>
    <w:rsid w:val="0028608F"/>
    <w:rsid w:val="00292FD7"/>
    <w:rsid w:val="0029570B"/>
    <w:rsid w:val="002B1D2F"/>
    <w:rsid w:val="002B28E0"/>
    <w:rsid w:val="002B7023"/>
    <w:rsid w:val="002C363D"/>
    <w:rsid w:val="002D73A4"/>
    <w:rsid w:val="002E57E1"/>
    <w:rsid w:val="002F0851"/>
    <w:rsid w:val="002F20B4"/>
    <w:rsid w:val="0032429D"/>
    <w:rsid w:val="00331B70"/>
    <w:rsid w:val="00341569"/>
    <w:rsid w:val="00343B06"/>
    <w:rsid w:val="00376D64"/>
    <w:rsid w:val="0039442C"/>
    <w:rsid w:val="00395315"/>
    <w:rsid w:val="003A0AFB"/>
    <w:rsid w:val="003A537A"/>
    <w:rsid w:val="003A5735"/>
    <w:rsid w:val="003B219B"/>
    <w:rsid w:val="003B7ABB"/>
    <w:rsid w:val="003B7DB3"/>
    <w:rsid w:val="003C71FB"/>
    <w:rsid w:val="003D198F"/>
    <w:rsid w:val="003D2081"/>
    <w:rsid w:val="003D7F95"/>
    <w:rsid w:val="003E151C"/>
    <w:rsid w:val="004075A6"/>
    <w:rsid w:val="00414966"/>
    <w:rsid w:val="00414DDE"/>
    <w:rsid w:val="004454D4"/>
    <w:rsid w:val="00452CC2"/>
    <w:rsid w:val="00453964"/>
    <w:rsid w:val="00455395"/>
    <w:rsid w:val="004644C1"/>
    <w:rsid w:val="0048349B"/>
    <w:rsid w:val="00484284"/>
    <w:rsid w:val="004844F5"/>
    <w:rsid w:val="004846C8"/>
    <w:rsid w:val="004A764C"/>
    <w:rsid w:val="004B3198"/>
    <w:rsid w:val="004B59C7"/>
    <w:rsid w:val="004B7822"/>
    <w:rsid w:val="004C07DA"/>
    <w:rsid w:val="004D252E"/>
    <w:rsid w:val="004D395C"/>
    <w:rsid w:val="004F439F"/>
    <w:rsid w:val="005046AB"/>
    <w:rsid w:val="005319C1"/>
    <w:rsid w:val="00535B56"/>
    <w:rsid w:val="00537798"/>
    <w:rsid w:val="00541469"/>
    <w:rsid w:val="00552066"/>
    <w:rsid w:val="00560904"/>
    <w:rsid w:val="005727D3"/>
    <w:rsid w:val="00587175"/>
    <w:rsid w:val="00591C35"/>
    <w:rsid w:val="0059543D"/>
    <w:rsid w:val="005A2869"/>
    <w:rsid w:val="005C1F87"/>
    <w:rsid w:val="005F3710"/>
    <w:rsid w:val="005F5F4C"/>
    <w:rsid w:val="00600C8D"/>
    <w:rsid w:val="00602DE2"/>
    <w:rsid w:val="006060C1"/>
    <w:rsid w:val="00614066"/>
    <w:rsid w:val="00616D3C"/>
    <w:rsid w:val="00621D40"/>
    <w:rsid w:val="0062204E"/>
    <w:rsid w:val="006348B2"/>
    <w:rsid w:val="00647624"/>
    <w:rsid w:val="006516F7"/>
    <w:rsid w:val="00673E58"/>
    <w:rsid w:val="00687587"/>
    <w:rsid w:val="0069338B"/>
    <w:rsid w:val="006B06C0"/>
    <w:rsid w:val="006B174F"/>
    <w:rsid w:val="006C1A72"/>
    <w:rsid w:val="006C21CE"/>
    <w:rsid w:val="006D328D"/>
    <w:rsid w:val="006F2708"/>
    <w:rsid w:val="006F5459"/>
    <w:rsid w:val="00702468"/>
    <w:rsid w:val="0070709E"/>
    <w:rsid w:val="00723BFD"/>
    <w:rsid w:val="007418CC"/>
    <w:rsid w:val="007707F6"/>
    <w:rsid w:val="007736F8"/>
    <w:rsid w:val="00787390"/>
    <w:rsid w:val="00795365"/>
    <w:rsid w:val="00796F78"/>
    <w:rsid w:val="007A243B"/>
    <w:rsid w:val="007B0440"/>
    <w:rsid w:val="007B6761"/>
    <w:rsid w:val="007C128B"/>
    <w:rsid w:val="007C301B"/>
    <w:rsid w:val="007D25D2"/>
    <w:rsid w:val="007D521B"/>
    <w:rsid w:val="007E17A2"/>
    <w:rsid w:val="007E27A4"/>
    <w:rsid w:val="007E75B8"/>
    <w:rsid w:val="007F6FEE"/>
    <w:rsid w:val="0080647B"/>
    <w:rsid w:val="008252A5"/>
    <w:rsid w:val="00850A99"/>
    <w:rsid w:val="00851424"/>
    <w:rsid w:val="00852683"/>
    <w:rsid w:val="00867263"/>
    <w:rsid w:val="0087009C"/>
    <w:rsid w:val="00880455"/>
    <w:rsid w:val="00883DD7"/>
    <w:rsid w:val="0088427D"/>
    <w:rsid w:val="00884709"/>
    <w:rsid w:val="008869A1"/>
    <w:rsid w:val="008870FF"/>
    <w:rsid w:val="00891040"/>
    <w:rsid w:val="008F7EAC"/>
    <w:rsid w:val="00902564"/>
    <w:rsid w:val="0091364F"/>
    <w:rsid w:val="0091390D"/>
    <w:rsid w:val="0091734F"/>
    <w:rsid w:val="009255EB"/>
    <w:rsid w:val="0097436C"/>
    <w:rsid w:val="00981C02"/>
    <w:rsid w:val="00987D93"/>
    <w:rsid w:val="00997A35"/>
    <w:rsid w:val="009B28A1"/>
    <w:rsid w:val="009D723F"/>
    <w:rsid w:val="009E4449"/>
    <w:rsid w:val="009E4657"/>
    <w:rsid w:val="009F1F2B"/>
    <w:rsid w:val="00A12CFF"/>
    <w:rsid w:val="00A2591E"/>
    <w:rsid w:val="00A43267"/>
    <w:rsid w:val="00A50A90"/>
    <w:rsid w:val="00A5542E"/>
    <w:rsid w:val="00A55583"/>
    <w:rsid w:val="00A61AA0"/>
    <w:rsid w:val="00A70B77"/>
    <w:rsid w:val="00A84C1D"/>
    <w:rsid w:val="00A93294"/>
    <w:rsid w:val="00A947A1"/>
    <w:rsid w:val="00A97198"/>
    <w:rsid w:val="00AB70F3"/>
    <w:rsid w:val="00AD66AD"/>
    <w:rsid w:val="00AE3825"/>
    <w:rsid w:val="00AE3971"/>
    <w:rsid w:val="00AF5CA1"/>
    <w:rsid w:val="00AF7060"/>
    <w:rsid w:val="00B01FBB"/>
    <w:rsid w:val="00B021FA"/>
    <w:rsid w:val="00B02D13"/>
    <w:rsid w:val="00B13AE5"/>
    <w:rsid w:val="00B14ACC"/>
    <w:rsid w:val="00B20F1A"/>
    <w:rsid w:val="00B23DAA"/>
    <w:rsid w:val="00B264C2"/>
    <w:rsid w:val="00B30009"/>
    <w:rsid w:val="00B40FA1"/>
    <w:rsid w:val="00B44F18"/>
    <w:rsid w:val="00B463D5"/>
    <w:rsid w:val="00B50397"/>
    <w:rsid w:val="00B5058F"/>
    <w:rsid w:val="00B52FE4"/>
    <w:rsid w:val="00B53976"/>
    <w:rsid w:val="00B615B1"/>
    <w:rsid w:val="00B6646F"/>
    <w:rsid w:val="00B77C96"/>
    <w:rsid w:val="00B929EB"/>
    <w:rsid w:val="00B93033"/>
    <w:rsid w:val="00BA206A"/>
    <w:rsid w:val="00BA278E"/>
    <w:rsid w:val="00BA6397"/>
    <w:rsid w:val="00BD0D82"/>
    <w:rsid w:val="00BD1FF5"/>
    <w:rsid w:val="00BE3A0E"/>
    <w:rsid w:val="00C0036C"/>
    <w:rsid w:val="00C05C2F"/>
    <w:rsid w:val="00C41929"/>
    <w:rsid w:val="00C46BD2"/>
    <w:rsid w:val="00C46F20"/>
    <w:rsid w:val="00C50150"/>
    <w:rsid w:val="00C55AC7"/>
    <w:rsid w:val="00C56545"/>
    <w:rsid w:val="00C62E9E"/>
    <w:rsid w:val="00C641B3"/>
    <w:rsid w:val="00C9212C"/>
    <w:rsid w:val="00CB0324"/>
    <w:rsid w:val="00CB45CF"/>
    <w:rsid w:val="00CC71C8"/>
    <w:rsid w:val="00CD2545"/>
    <w:rsid w:val="00CF37C4"/>
    <w:rsid w:val="00CF7094"/>
    <w:rsid w:val="00D025AD"/>
    <w:rsid w:val="00D04871"/>
    <w:rsid w:val="00D07667"/>
    <w:rsid w:val="00D34718"/>
    <w:rsid w:val="00D361D1"/>
    <w:rsid w:val="00D5302F"/>
    <w:rsid w:val="00D55928"/>
    <w:rsid w:val="00D714F5"/>
    <w:rsid w:val="00D73483"/>
    <w:rsid w:val="00D75C7A"/>
    <w:rsid w:val="00DA05AC"/>
    <w:rsid w:val="00DA3D96"/>
    <w:rsid w:val="00DB6742"/>
    <w:rsid w:val="00DC03ED"/>
    <w:rsid w:val="00DC172B"/>
    <w:rsid w:val="00DC5978"/>
    <w:rsid w:val="00DD0EB0"/>
    <w:rsid w:val="00DD3333"/>
    <w:rsid w:val="00DD7A51"/>
    <w:rsid w:val="00DE7D18"/>
    <w:rsid w:val="00E00FE0"/>
    <w:rsid w:val="00E06BF8"/>
    <w:rsid w:val="00E11C88"/>
    <w:rsid w:val="00E15F71"/>
    <w:rsid w:val="00E60B8B"/>
    <w:rsid w:val="00E62CC5"/>
    <w:rsid w:val="00E70C40"/>
    <w:rsid w:val="00EA264E"/>
    <w:rsid w:val="00EA376B"/>
    <w:rsid w:val="00EA7478"/>
    <w:rsid w:val="00EB44CD"/>
    <w:rsid w:val="00ED004A"/>
    <w:rsid w:val="00EE4D92"/>
    <w:rsid w:val="00F20A9A"/>
    <w:rsid w:val="00F20E5B"/>
    <w:rsid w:val="00F2429D"/>
    <w:rsid w:val="00F30AD0"/>
    <w:rsid w:val="00F3646F"/>
    <w:rsid w:val="00F6668A"/>
    <w:rsid w:val="00FA32DC"/>
    <w:rsid w:val="00FA72EB"/>
    <w:rsid w:val="00FA7968"/>
    <w:rsid w:val="00FA7C55"/>
    <w:rsid w:val="00FB28D2"/>
    <w:rsid w:val="00FC0E79"/>
    <w:rsid w:val="00FC3ECC"/>
    <w:rsid w:val="00FD4DC5"/>
    <w:rsid w:val="00FD61A3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F25FF0"/>
  <w15:chartTrackingRefBased/>
  <w15:docId w15:val="{364C0ACB-6020-4C8D-9B5D-BF861E7F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683"/>
  </w:style>
  <w:style w:type="paragraph" w:styleId="Heading1">
    <w:name w:val="heading 1"/>
    <w:basedOn w:val="Normal"/>
    <w:next w:val="Normal"/>
    <w:link w:val="Heading1Char"/>
    <w:uiPriority w:val="9"/>
    <w:qFormat/>
    <w:rsid w:val="00C55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5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A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5AC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A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301B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113C6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7F6FEE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41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92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1929"/>
    <w:rPr>
      <w:sz w:val="16"/>
      <w:szCs w:val="16"/>
    </w:rPr>
  </w:style>
  <w:style w:type="table" w:styleId="TableGrid">
    <w:name w:val="Table Grid"/>
    <w:basedOn w:val="TableNormal"/>
    <w:uiPriority w:val="39"/>
    <w:rsid w:val="001A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5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1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73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2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19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98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7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6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42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2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8C806-B732-487F-A911-6DB449DD2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staedt, Fabio</dc:creator>
  <cp:keywords/>
  <dc:description/>
  <cp:lastModifiedBy>Dennstaedt, Fabio</cp:lastModifiedBy>
  <cp:revision>147</cp:revision>
  <dcterms:created xsi:type="dcterms:W3CDTF">2025-07-01T15:56:00Z</dcterms:created>
  <dcterms:modified xsi:type="dcterms:W3CDTF">2025-11-03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aicsmLuD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